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66DF6" w14:textId="77777777" w:rsidR="007A44F0" w:rsidRPr="00821155" w:rsidRDefault="007A44F0" w:rsidP="007A44F0">
      <w:pPr>
        <w:spacing w:before="240" w:after="240"/>
        <w:jc w:val="center"/>
        <w:rPr>
          <w:b/>
          <w:bCs/>
          <w:kern w:val="32"/>
          <w:sz w:val="28"/>
        </w:rPr>
      </w:pPr>
      <w:r w:rsidRPr="00090216">
        <w:rPr>
          <w:b/>
          <w:bCs/>
          <w:kern w:val="32"/>
          <w:sz w:val="28"/>
        </w:rPr>
        <w:t>On Predicting Lung Cancer Subtypes using 'Omic' Data from Tumor and Tumor-Adjacent Histologically-Normal Tissue</w:t>
      </w:r>
    </w:p>
    <w:p w14:paraId="04C55C6C" w14:textId="77777777" w:rsidR="007A44F0" w:rsidRDefault="007A44F0" w:rsidP="007A44F0">
      <w:pPr>
        <w:spacing w:after="120"/>
        <w:jc w:val="center"/>
        <w:rPr>
          <w:sz w:val="22"/>
        </w:rPr>
      </w:pPr>
      <w:r w:rsidRPr="00090216">
        <w:rPr>
          <w:sz w:val="22"/>
        </w:rPr>
        <w:t>Arturo López Pineda</w:t>
      </w:r>
      <w:r w:rsidRPr="00090216">
        <w:rPr>
          <w:sz w:val="22"/>
          <w:vertAlign w:val="superscript"/>
        </w:rPr>
        <w:t>1</w:t>
      </w:r>
      <w:r w:rsidRPr="00F45F5E">
        <w:rPr>
          <w:sz w:val="22"/>
          <w:vertAlign w:val="superscript"/>
        </w:rPr>
        <w:t>, *</w:t>
      </w:r>
      <w:r w:rsidRPr="00090216">
        <w:rPr>
          <w:sz w:val="22"/>
        </w:rPr>
        <w:t>, Henry Ato Ogoe</w:t>
      </w:r>
      <w:r w:rsidRPr="00090216">
        <w:rPr>
          <w:sz w:val="22"/>
          <w:vertAlign w:val="superscript"/>
        </w:rPr>
        <w:t>1</w:t>
      </w:r>
      <w:r w:rsidRPr="00090216">
        <w:rPr>
          <w:sz w:val="22"/>
        </w:rPr>
        <w:t>, Jeya B. Balasubramanian</w:t>
      </w:r>
      <w:r w:rsidRPr="00090216">
        <w:rPr>
          <w:sz w:val="22"/>
          <w:vertAlign w:val="superscript"/>
        </w:rPr>
        <w:t>1</w:t>
      </w:r>
      <w:r w:rsidRPr="00090216">
        <w:rPr>
          <w:sz w:val="22"/>
        </w:rPr>
        <w:t>, Claudia Rangel Escareño</w:t>
      </w:r>
      <w:r w:rsidRPr="00090216">
        <w:rPr>
          <w:sz w:val="22"/>
          <w:vertAlign w:val="superscript"/>
        </w:rPr>
        <w:t>2</w:t>
      </w:r>
      <w:r w:rsidRPr="00090216">
        <w:rPr>
          <w:sz w:val="22"/>
        </w:rPr>
        <w:t>, Shyam Visweswaran</w:t>
      </w:r>
      <w:r w:rsidRPr="00090216">
        <w:rPr>
          <w:sz w:val="22"/>
          <w:vertAlign w:val="superscript"/>
        </w:rPr>
        <w:t>1</w:t>
      </w:r>
      <w:r w:rsidRPr="00090216">
        <w:rPr>
          <w:sz w:val="22"/>
        </w:rPr>
        <w:t>, James G. Herman</w:t>
      </w:r>
      <w:r w:rsidRPr="00090216">
        <w:rPr>
          <w:sz w:val="22"/>
          <w:vertAlign w:val="superscript"/>
        </w:rPr>
        <w:t>3</w:t>
      </w:r>
      <w:r w:rsidRPr="00090216">
        <w:rPr>
          <w:sz w:val="22"/>
        </w:rPr>
        <w:t>, Vanathi Gopalakrishnan</w:t>
      </w:r>
      <w:r w:rsidRPr="00090216">
        <w:rPr>
          <w:sz w:val="22"/>
          <w:vertAlign w:val="superscript"/>
        </w:rPr>
        <w:t>1</w:t>
      </w:r>
    </w:p>
    <w:p w14:paraId="22775DFF" w14:textId="4DFFFEF2" w:rsidR="007A44F0" w:rsidRPr="00C62814" w:rsidRDefault="007A44F0" w:rsidP="007A44F0">
      <w:pPr>
        <w:spacing w:after="100" w:afterAutospacing="1"/>
        <w:contextualSpacing/>
        <w:jc w:val="center"/>
        <w:rPr>
          <w:sz w:val="20"/>
          <w:szCs w:val="20"/>
        </w:rPr>
      </w:pPr>
      <w:r w:rsidRPr="00C62814">
        <w:rPr>
          <w:sz w:val="20"/>
          <w:szCs w:val="20"/>
          <w:vertAlign w:val="superscript"/>
        </w:rPr>
        <w:t>1</w:t>
      </w:r>
      <w:r w:rsidRPr="00C62814">
        <w:rPr>
          <w:sz w:val="20"/>
          <w:szCs w:val="20"/>
        </w:rPr>
        <w:t>University of Pittsburgh School of Medicine. Department of Biomedical Informatics, 5607 Baum B</w:t>
      </w:r>
      <w:r w:rsidR="00663158">
        <w:rPr>
          <w:sz w:val="20"/>
          <w:szCs w:val="20"/>
        </w:rPr>
        <w:t>o</w:t>
      </w:r>
      <w:r w:rsidRPr="00C62814">
        <w:rPr>
          <w:sz w:val="20"/>
          <w:szCs w:val="20"/>
        </w:rPr>
        <w:t>ulevard, 15206 Pittsburgh, PA, USA.</w:t>
      </w:r>
    </w:p>
    <w:p w14:paraId="585DD368" w14:textId="77777777" w:rsidR="007A44F0" w:rsidRPr="00C62814" w:rsidRDefault="007A44F0" w:rsidP="007A44F0">
      <w:pPr>
        <w:spacing w:after="100" w:afterAutospacing="1"/>
        <w:contextualSpacing/>
        <w:jc w:val="center"/>
        <w:rPr>
          <w:sz w:val="20"/>
          <w:szCs w:val="20"/>
        </w:rPr>
      </w:pPr>
      <w:r w:rsidRPr="00C62814">
        <w:rPr>
          <w:sz w:val="20"/>
          <w:szCs w:val="20"/>
          <w:vertAlign w:val="superscript"/>
        </w:rPr>
        <w:t>2</w:t>
      </w:r>
      <w:r w:rsidRPr="00C62814">
        <w:rPr>
          <w:sz w:val="20"/>
          <w:szCs w:val="20"/>
        </w:rPr>
        <w:t>National Institute of Genomic Medicine. Department of Computational Genomics, Periferico Sur No. 4809, Col. Arenal Tepepan, Tlalpan, 14610 Mexico City, Mexico.</w:t>
      </w:r>
    </w:p>
    <w:p w14:paraId="22841978" w14:textId="77777777" w:rsidR="007A44F0" w:rsidRPr="00C62814" w:rsidRDefault="007A44F0" w:rsidP="007A44F0">
      <w:pPr>
        <w:spacing w:after="100" w:afterAutospacing="1"/>
        <w:contextualSpacing/>
        <w:jc w:val="center"/>
        <w:rPr>
          <w:sz w:val="20"/>
          <w:szCs w:val="20"/>
        </w:rPr>
      </w:pPr>
      <w:r w:rsidRPr="00C62814">
        <w:rPr>
          <w:sz w:val="20"/>
          <w:szCs w:val="20"/>
          <w:vertAlign w:val="superscript"/>
        </w:rPr>
        <w:t>3</w:t>
      </w:r>
      <w:r w:rsidRPr="00C62814">
        <w:rPr>
          <w:sz w:val="20"/>
          <w:szCs w:val="20"/>
        </w:rPr>
        <w:t>University of Pittsburgh School of Medicine. Department of Medicine. Division of Hematology/Oncology. UPMC Cancer Pavilion, 5150 Centre Avenue, 15232 Pittsburgh, PA, USA.</w:t>
      </w:r>
    </w:p>
    <w:p w14:paraId="40D1DE85" w14:textId="77777777" w:rsidR="007A44F0" w:rsidRDefault="007A44F0" w:rsidP="007A44F0">
      <w:pPr>
        <w:spacing w:after="120"/>
        <w:rPr>
          <w:sz w:val="20"/>
        </w:rPr>
      </w:pPr>
    </w:p>
    <w:p w14:paraId="4E526A8F" w14:textId="1A78D616" w:rsidR="007A44F0" w:rsidRPr="006330D0" w:rsidRDefault="006603F6" w:rsidP="007A44F0">
      <w:pPr>
        <w:pStyle w:val="Heading1"/>
        <w:jc w:val="center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Appendix A</w:t>
      </w:r>
    </w:p>
    <w:p w14:paraId="08948D93" w14:textId="624E42E4" w:rsidR="00BA7386" w:rsidRDefault="00BA7386" w:rsidP="00BA7386">
      <w:pPr>
        <w:rPr>
          <w:sz w:val="22"/>
          <w:szCs w:val="22"/>
        </w:rPr>
      </w:pPr>
      <w:r>
        <w:rPr>
          <w:sz w:val="22"/>
          <w:szCs w:val="22"/>
        </w:rPr>
        <w:t xml:space="preserve">This </w:t>
      </w:r>
      <w:r w:rsidR="006603F6">
        <w:rPr>
          <w:sz w:val="22"/>
          <w:szCs w:val="22"/>
        </w:rPr>
        <w:t>Appendix</w:t>
      </w:r>
      <w:r>
        <w:rPr>
          <w:sz w:val="22"/>
          <w:szCs w:val="22"/>
        </w:rPr>
        <w:t xml:space="preserve"> includes </w:t>
      </w:r>
      <w:r w:rsidR="006603F6">
        <w:rPr>
          <w:sz w:val="22"/>
          <w:szCs w:val="22"/>
        </w:rPr>
        <w:t>annotations</w:t>
      </w:r>
      <w:r w:rsidRPr="00CE7427">
        <w:rPr>
          <w:sz w:val="22"/>
          <w:szCs w:val="22"/>
        </w:rPr>
        <w:t xml:space="preserve"> of the subjects </w:t>
      </w:r>
      <w:r>
        <w:rPr>
          <w:sz w:val="22"/>
          <w:szCs w:val="22"/>
        </w:rPr>
        <w:t>used in this study from The Cancer Genome Atlas (TCGA</w:t>
      </w:r>
      <w:r w:rsidR="00376500">
        <w:rPr>
          <w:sz w:val="22"/>
          <w:szCs w:val="22"/>
        </w:rPr>
        <w:t>).</w:t>
      </w:r>
    </w:p>
    <w:p w14:paraId="1F702D71" w14:textId="77777777" w:rsidR="00D57A17" w:rsidRDefault="00D57A17" w:rsidP="007A44F0">
      <w:pPr>
        <w:rPr>
          <w:sz w:val="22"/>
          <w:szCs w:val="22"/>
        </w:rPr>
      </w:pPr>
    </w:p>
    <w:p w14:paraId="5C94C486" w14:textId="77777777" w:rsidR="007A44F0" w:rsidRPr="00BA7386" w:rsidRDefault="007A44F0" w:rsidP="007A44F0">
      <w:pPr>
        <w:rPr>
          <w:b/>
          <w:szCs w:val="22"/>
          <w:u w:val="single"/>
        </w:rPr>
      </w:pPr>
      <w:r w:rsidRPr="00BA7386">
        <w:rPr>
          <w:b/>
          <w:szCs w:val="22"/>
          <w:u w:val="single"/>
        </w:rPr>
        <w:t>Annotations</w:t>
      </w:r>
    </w:p>
    <w:p w14:paraId="524442BD" w14:textId="77777777" w:rsidR="007A44F0" w:rsidRDefault="007A44F0" w:rsidP="007A44F0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63"/>
      </w:tblGrid>
      <w:tr w:rsidR="00DD7985" w14:paraId="66478763" w14:textId="77777777" w:rsidTr="00DD7985">
        <w:tc>
          <w:tcPr>
            <w:tcW w:w="5363" w:type="dxa"/>
          </w:tcPr>
          <w:p w14:paraId="1FC12261" w14:textId="77777777" w:rsidR="00DD7985" w:rsidRPr="00DD7985" w:rsidRDefault="00DD7985" w:rsidP="007A44F0">
            <w:pPr>
              <w:rPr>
                <w:b/>
                <w:sz w:val="22"/>
                <w:szCs w:val="22"/>
              </w:rPr>
            </w:pPr>
            <w:r w:rsidRPr="00DD7985">
              <w:rPr>
                <w:b/>
                <w:sz w:val="22"/>
                <w:szCs w:val="22"/>
              </w:rPr>
              <w:t>Adenocarcinoma (ADC)</w:t>
            </w:r>
          </w:p>
        </w:tc>
      </w:tr>
      <w:tr w:rsidR="00DD7985" w14:paraId="44028240" w14:textId="77777777" w:rsidTr="00DD7985">
        <w:tc>
          <w:tcPr>
            <w:tcW w:w="5363" w:type="dxa"/>
          </w:tcPr>
          <w:p w14:paraId="3CDF6E0E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Adenocarcinoma Mixed Subtype</w:t>
            </w:r>
          </w:p>
          <w:p w14:paraId="628DE208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Adenocarcinoma- Not Otherwise Specified (NOS)</w:t>
            </w:r>
          </w:p>
          <w:p w14:paraId="782529AA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Mucinous Adenocarcinoma</w:t>
            </w:r>
          </w:p>
          <w:p w14:paraId="44BC5A04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Acinar Adenocarcinoma</w:t>
            </w:r>
          </w:p>
          <w:p w14:paraId="08D61DA7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Bronchioloalveolar Carcinoma Mucinous</w:t>
            </w:r>
          </w:p>
          <w:p w14:paraId="193C4D1D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Papillary Adenocarcinoma</w:t>
            </w:r>
          </w:p>
          <w:p w14:paraId="396702EA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Micropapillary Adenocarcinoma</w:t>
            </w:r>
          </w:p>
          <w:p w14:paraId="3FE79962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Mucinous (Colloid) Carcinoma</w:t>
            </w:r>
          </w:p>
          <w:p w14:paraId="32F41E4B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Clear Cell Adenocarcinoma</w:t>
            </w:r>
          </w:p>
          <w:p w14:paraId="5A3AE6FB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Bronchioloalveolar Carcinoma Nonmucinous</w:t>
            </w:r>
          </w:p>
          <w:p w14:paraId="20BC0CD1" w14:textId="77777777" w:rsidR="00DD7985" w:rsidRPr="00DD7985" w:rsidRDefault="00DD7985" w:rsidP="00DD7985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Solid Pattern Predominant Adenocarcinoma</w:t>
            </w:r>
          </w:p>
          <w:p w14:paraId="66F3F7E7" w14:textId="2E8BF352" w:rsidR="00DD7985" w:rsidRDefault="00DD7985" w:rsidP="007A44F0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Signet Ring Adenocarcinoma"</w:t>
            </w:r>
          </w:p>
        </w:tc>
      </w:tr>
    </w:tbl>
    <w:p w14:paraId="2F4BAF23" w14:textId="77777777" w:rsidR="007A44F0" w:rsidRDefault="007A44F0" w:rsidP="007A44F0">
      <w:pPr>
        <w:rPr>
          <w:sz w:val="22"/>
          <w:szCs w:val="22"/>
        </w:rPr>
      </w:pPr>
    </w:p>
    <w:p w14:paraId="058A9C0C" w14:textId="77777777" w:rsidR="007A44F0" w:rsidRDefault="007A44F0" w:rsidP="007A44F0">
      <w:pPr>
        <w:widowControl w:val="0"/>
        <w:tabs>
          <w:tab w:val="left" w:pos="753"/>
          <w:tab w:val="left" w:pos="1506"/>
          <w:tab w:val="left" w:pos="2259"/>
          <w:tab w:val="left" w:pos="3012"/>
          <w:tab w:val="left" w:pos="3765"/>
          <w:tab w:val="left" w:pos="4519"/>
          <w:tab w:val="left" w:pos="5272"/>
          <w:tab w:val="left" w:pos="6025"/>
          <w:tab w:val="left" w:pos="6778"/>
          <w:tab w:val="left" w:pos="7531"/>
          <w:tab w:val="left" w:pos="8285"/>
          <w:tab w:val="left" w:pos="9038"/>
          <w:tab w:val="left" w:pos="9791"/>
          <w:tab w:val="left" w:pos="10544"/>
          <w:tab w:val="left" w:pos="11297"/>
          <w:tab w:val="left" w:pos="12051"/>
          <w:tab w:val="left" w:pos="12804"/>
          <w:tab w:val="left" w:pos="13557"/>
          <w:tab w:val="left" w:pos="14310"/>
          <w:tab w:val="left" w:pos="15063"/>
          <w:tab w:val="left" w:pos="15817"/>
          <w:tab w:val="left" w:pos="16570"/>
          <w:tab w:val="left" w:pos="17323"/>
          <w:tab w:val="left" w:pos="18076"/>
          <w:tab w:val="left" w:pos="18829"/>
          <w:tab w:val="left" w:pos="19583"/>
          <w:tab w:val="left" w:pos="20336"/>
          <w:tab w:val="left" w:pos="21089"/>
          <w:tab w:val="left" w:pos="21842"/>
          <w:tab w:val="left" w:pos="22595"/>
          <w:tab w:val="left" w:pos="23348"/>
          <w:tab w:val="left" w:pos="24102"/>
          <w:tab w:val="left" w:pos="24855"/>
          <w:tab w:val="left" w:pos="25608"/>
          <w:tab w:val="left" w:pos="26361"/>
          <w:tab w:val="left" w:pos="27114"/>
          <w:tab w:val="left" w:pos="27868"/>
          <w:tab w:val="left" w:pos="28621"/>
          <w:tab w:val="left" w:pos="29374"/>
          <w:tab w:val="left" w:pos="30127"/>
          <w:tab w:val="left" w:pos="30880"/>
          <w:tab w:val="left" w:pos="31634"/>
        </w:tabs>
        <w:autoSpaceDE w:val="0"/>
        <w:autoSpaceDN w:val="0"/>
        <w:adjustRightInd w:val="0"/>
        <w:ind w:left="80" w:hanging="80"/>
        <w:rPr>
          <w:rFonts w:eastAsiaTheme="minorHAnsi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9"/>
      </w:tblGrid>
      <w:tr w:rsidR="00DD7985" w14:paraId="28F66976" w14:textId="77777777" w:rsidTr="00DD7985">
        <w:tc>
          <w:tcPr>
            <w:tcW w:w="6219" w:type="dxa"/>
          </w:tcPr>
          <w:p w14:paraId="462F8B0E" w14:textId="77777777" w:rsidR="00DD7985" w:rsidRPr="00DD7985" w:rsidRDefault="00DD7985" w:rsidP="00993A1A">
            <w:pPr>
              <w:rPr>
                <w:b/>
                <w:sz w:val="22"/>
                <w:szCs w:val="22"/>
              </w:rPr>
            </w:pPr>
            <w:r w:rsidRPr="00DD7985">
              <w:rPr>
                <w:b/>
                <w:sz w:val="22"/>
                <w:szCs w:val="22"/>
              </w:rPr>
              <w:t>Squamous Cell Carcinoma (SCC)</w:t>
            </w:r>
          </w:p>
        </w:tc>
      </w:tr>
      <w:tr w:rsidR="00DD7985" w14:paraId="206CE6F0" w14:textId="77777777" w:rsidTr="00DD7985">
        <w:tc>
          <w:tcPr>
            <w:tcW w:w="6219" w:type="dxa"/>
          </w:tcPr>
          <w:p w14:paraId="10389163" w14:textId="77777777" w:rsidR="00DD7985" w:rsidRPr="00DD7985" w:rsidRDefault="00DD7985" w:rsidP="00993A1A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Squamous Cell Carcinoma- Not Otherwise Specified (NOS)</w:t>
            </w:r>
          </w:p>
          <w:p w14:paraId="652E3B4F" w14:textId="77777777" w:rsidR="00DD7985" w:rsidRPr="00DD7985" w:rsidRDefault="00DD7985" w:rsidP="00993A1A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Basaloid Squamous Cell Carcinoma</w:t>
            </w:r>
          </w:p>
          <w:p w14:paraId="39A63651" w14:textId="46728C2C" w:rsidR="00DD7985" w:rsidRPr="00DD7985" w:rsidRDefault="00DD7985" w:rsidP="00993A1A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</w:t>
            </w:r>
            <w:r w:rsidR="00651E9F">
              <w:rPr>
                <w:sz w:val="22"/>
                <w:szCs w:val="22"/>
              </w:rPr>
              <w:t>ung Papillary Squamous Cell Car</w:t>
            </w:r>
            <w:r w:rsidRPr="00DD7985">
              <w:rPr>
                <w:sz w:val="22"/>
                <w:szCs w:val="22"/>
              </w:rPr>
              <w:t>c</w:t>
            </w:r>
            <w:r w:rsidR="00651E9F">
              <w:rPr>
                <w:sz w:val="22"/>
                <w:szCs w:val="22"/>
              </w:rPr>
              <w:t>i</w:t>
            </w:r>
            <w:r w:rsidRPr="00DD7985">
              <w:rPr>
                <w:sz w:val="22"/>
                <w:szCs w:val="22"/>
              </w:rPr>
              <w:t>noma</w:t>
            </w:r>
          </w:p>
          <w:p w14:paraId="6C1FF0FC" w14:textId="4A026BAD" w:rsidR="00DD7985" w:rsidRDefault="00DD7985" w:rsidP="00993A1A">
            <w:pPr>
              <w:rPr>
                <w:sz w:val="22"/>
                <w:szCs w:val="22"/>
              </w:rPr>
            </w:pPr>
            <w:r w:rsidRPr="00DD7985">
              <w:rPr>
                <w:sz w:val="22"/>
                <w:szCs w:val="22"/>
              </w:rPr>
              <w:t>Lung Small Cell Squamous Cell Carcinoma</w:t>
            </w:r>
          </w:p>
        </w:tc>
      </w:tr>
    </w:tbl>
    <w:p w14:paraId="6D2BD034" w14:textId="77777777" w:rsidR="00DD7985" w:rsidRDefault="00DD7985" w:rsidP="007A44F0">
      <w:pPr>
        <w:widowControl w:val="0"/>
        <w:tabs>
          <w:tab w:val="left" w:pos="753"/>
          <w:tab w:val="left" w:pos="1506"/>
          <w:tab w:val="left" w:pos="2259"/>
          <w:tab w:val="left" w:pos="3012"/>
          <w:tab w:val="left" w:pos="3765"/>
          <w:tab w:val="left" w:pos="4519"/>
          <w:tab w:val="left" w:pos="5272"/>
          <w:tab w:val="left" w:pos="6025"/>
          <w:tab w:val="left" w:pos="6778"/>
          <w:tab w:val="left" w:pos="7531"/>
          <w:tab w:val="left" w:pos="8285"/>
          <w:tab w:val="left" w:pos="9038"/>
          <w:tab w:val="left" w:pos="9791"/>
          <w:tab w:val="left" w:pos="10544"/>
          <w:tab w:val="left" w:pos="11297"/>
          <w:tab w:val="left" w:pos="12051"/>
          <w:tab w:val="left" w:pos="12804"/>
          <w:tab w:val="left" w:pos="13557"/>
          <w:tab w:val="left" w:pos="14310"/>
          <w:tab w:val="left" w:pos="15063"/>
          <w:tab w:val="left" w:pos="15817"/>
          <w:tab w:val="left" w:pos="16570"/>
          <w:tab w:val="left" w:pos="17323"/>
          <w:tab w:val="left" w:pos="18076"/>
          <w:tab w:val="left" w:pos="18829"/>
          <w:tab w:val="left" w:pos="19583"/>
          <w:tab w:val="left" w:pos="20336"/>
          <w:tab w:val="left" w:pos="21089"/>
          <w:tab w:val="left" w:pos="21842"/>
          <w:tab w:val="left" w:pos="22595"/>
          <w:tab w:val="left" w:pos="23348"/>
          <w:tab w:val="left" w:pos="24102"/>
          <w:tab w:val="left" w:pos="24855"/>
          <w:tab w:val="left" w:pos="25608"/>
          <w:tab w:val="left" w:pos="26361"/>
          <w:tab w:val="left" w:pos="27114"/>
          <w:tab w:val="left" w:pos="27868"/>
          <w:tab w:val="left" w:pos="28621"/>
          <w:tab w:val="left" w:pos="29374"/>
          <w:tab w:val="left" w:pos="30127"/>
          <w:tab w:val="left" w:pos="30880"/>
          <w:tab w:val="left" w:pos="31634"/>
        </w:tabs>
        <w:autoSpaceDE w:val="0"/>
        <w:autoSpaceDN w:val="0"/>
        <w:adjustRightInd w:val="0"/>
        <w:ind w:left="80" w:hanging="80"/>
        <w:rPr>
          <w:rFonts w:eastAsiaTheme="minorHAnsi"/>
          <w:color w:val="000000"/>
          <w:sz w:val="22"/>
          <w:szCs w:val="22"/>
        </w:rPr>
      </w:pPr>
    </w:p>
    <w:p w14:paraId="44DF50E7" w14:textId="77777777" w:rsidR="00DD7985" w:rsidRDefault="00DD7985" w:rsidP="007A44F0">
      <w:pPr>
        <w:widowControl w:val="0"/>
        <w:tabs>
          <w:tab w:val="left" w:pos="753"/>
          <w:tab w:val="left" w:pos="1506"/>
          <w:tab w:val="left" w:pos="2259"/>
          <w:tab w:val="left" w:pos="3012"/>
          <w:tab w:val="left" w:pos="3765"/>
          <w:tab w:val="left" w:pos="4519"/>
          <w:tab w:val="left" w:pos="5272"/>
          <w:tab w:val="left" w:pos="6025"/>
          <w:tab w:val="left" w:pos="6778"/>
          <w:tab w:val="left" w:pos="7531"/>
          <w:tab w:val="left" w:pos="8285"/>
          <w:tab w:val="left" w:pos="9038"/>
          <w:tab w:val="left" w:pos="9791"/>
          <w:tab w:val="left" w:pos="10544"/>
          <w:tab w:val="left" w:pos="11297"/>
          <w:tab w:val="left" w:pos="12051"/>
          <w:tab w:val="left" w:pos="12804"/>
          <w:tab w:val="left" w:pos="13557"/>
          <w:tab w:val="left" w:pos="14310"/>
          <w:tab w:val="left" w:pos="15063"/>
          <w:tab w:val="left" w:pos="15817"/>
          <w:tab w:val="left" w:pos="16570"/>
          <w:tab w:val="left" w:pos="17323"/>
          <w:tab w:val="left" w:pos="18076"/>
          <w:tab w:val="left" w:pos="18829"/>
          <w:tab w:val="left" w:pos="19583"/>
          <w:tab w:val="left" w:pos="20336"/>
          <w:tab w:val="left" w:pos="21089"/>
          <w:tab w:val="left" w:pos="21842"/>
          <w:tab w:val="left" w:pos="22595"/>
          <w:tab w:val="left" w:pos="23348"/>
          <w:tab w:val="left" w:pos="24102"/>
          <w:tab w:val="left" w:pos="24855"/>
          <w:tab w:val="left" w:pos="25608"/>
          <w:tab w:val="left" w:pos="26361"/>
          <w:tab w:val="left" w:pos="27114"/>
          <w:tab w:val="left" w:pos="27868"/>
          <w:tab w:val="left" w:pos="28621"/>
          <w:tab w:val="left" w:pos="29374"/>
          <w:tab w:val="left" w:pos="30127"/>
          <w:tab w:val="left" w:pos="30880"/>
          <w:tab w:val="left" w:pos="31634"/>
        </w:tabs>
        <w:autoSpaceDE w:val="0"/>
        <w:autoSpaceDN w:val="0"/>
        <w:adjustRightInd w:val="0"/>
        <w:ind w:left="80" w:hanging="80"/>
        <w:rPr>
          <w:rFonts w:eastAsiaTheme="minorHAnsi"/>
          <w:color w:val="000000"/>
          <w:sz w:val="22"/>
          <w:szCs w:val="22"/>
        </w:rPr>
      </w:pPr>
    </w:p>
    <w:p w14:paraId="31913308" w14:textId="77777777" w:rsidR="007A44F0" w:rsidRDefault="007A44F0" w:rsidP="007A44F0">
      <w:pPr>
        <w:widowControl w:val="0"/>
        <w:tabs>
          <w:tab w:val="left" w:pos="753"/>
          <w:tab w:val="left" w:pos="1506"/>
          <w:tab w:val="left" w:pos="2259"/>
          <w:tab w:val="left" w:pos="3012"/>
          <w:tab w:val="left" w:pos="3765"/>
          <w:tab w:val="left" w:pos="4519"/>
          <w:tab w:val="left" w:pos="5272"/>
          <w:tab w:val="left" w:pos="6025"/>
          <w:tab w:val="left" w:pos="6778"/>
          <w:tab w:val="left" w:pos="7531"/>
          <w:tab w:val="left" w:pos="8285"/>
          <w:tab w:val="left" w:pos="9038"/>
          <w:tab w:val="left" w:pos="9791"/>
          <w:tab w:val="left" w:pos="10544"/>
          <w:tab w:val="left" w:pos="11297"/>
          <w:tab w:val="left" w:pos="12051"/>
          <w:tab w:val="left" w:pos="12804"/>
          <w:tab w:val="left" w:pos="13557"/>
          <w:tab w:val="left" w:pos="14310"/>
          <w:tab w:val="left" w:pos="15063"/>
          <w:tab w:val="left" w:pos="15817"/>
          <w:tab w:val="left" w:pos="16570"/>
          <w:tab w:val="left" w:pos="17323"/>
          <w:tab w:val="left" w:pos="18076"/>
          <w:tab w:val="left" w:pos="18829"/>
          <w:tab w:val="left" w:pos="19583"/>
          <w:tab w:val="left" w:pos="20336"/>
          <w:tab w:val="left" w:pos="21089"/>
          <w:tab w:val="left" w:pos="21842"/>
          <w:tab w:val="left" w:pos="22595"/>
          <w:tab w:val="left" w:pos="23348"/>
          <w:tab w:val="left" w:pos="24102"/>
          <w:tab w:val="left" w:pos="24855"/>
          <w:tab w:val="left" w:pos="25608"/>
          <w:tab w:val="left" w:pos="26361"/>
          <w:tab w:val="left" w:pos="27114"/>
          <w:tab w:val="left" w:pos="27868"/>
          <w:tab w:val="left" w:pos="28621"/>
          <w:tab w:val="left" w:pos="29374"/>
          <w:tab w:val="left" w:pos="30127"/>
          <w:tab w:val="left" w:pos="30880"/>
          <w:tab w:val="left" w:pos="31634"/>
        </w:tabs>
        <w:autoSpaceDE w:val="0"/>
        <w:autoSpaceDN w:val="0"/>
        <w:adjustRightInd w:val="0"/>
        <w:ind w:left="80" w:hanging="80"/>
        <w:rPr>
          <w:rFonts w:eastAsiaTheme="minorHAnsi"/>
          <w:color w:val="000000"/>
          <w:sz w:val="22"/>
          <w:szCs w:val="22"/>
        </w:rPr>
      </w:pPr>
    </w:p>
    <w:p w14:paraId="5499FB1D" w14:textId="11D44273" w:rsidR="00651E9F" w:rsidRDefault="00651E9F" w:rsidP="007A44F0">
      <w:pPr>
        <w:widowControl w:val="0"/>
        <w:tabs>
          <w:tab w:val="left" w:pos="753"/>
          <w:tab w:val="left" w:pos="1506"/>
          <w:tab w:val="left" w:pos="2259"/>
          <w:tab w:val="left" w:pos="3012"/>
          <w:tab w:val="left" w:pos="3765"/>
          <w:tab w:val="left" w:pos="4519"/>
          <w:tab w:val="left" w:pos="5272"/>
          <w:tab w:val="left" w:pos="6025"/>
          <w:tab w:val="left" w:pos="6778"/>
          <w:tab w:val="left" w:pos="7531"/>
          <w:tab w:val="left" w:pos="8285"/>
          <w:tab w:val="left" w:pos="9038"/>
          <w:tab w:val="left" w:pos="9791"/>
          <w:tab w:val="left" w:pos="10544"/>
          <w:tab w:val="left" w:pos="11297"/>
          <w:tab w:val="left" w:pos="12051"/>
          <w:tab w:val="left" w:pos="12804"/>
          <w:tab w:val="left" w:pos="13557"/>
          <w:tab w:val="left" w:pos="14310"/>
          <w:tab w:val="left" w:pos="15063"/>
          <w:tab w:val="left" w:pos="15817"/>
          <w:tab w:val="left" w:pos="16570"/>
          <w:tab w:val="left" w:pos="17323"/>
          <w:tab w:val="left" w:pos="18076"/>
          <w:tab w:val="left" w:pos="18829"/>
          <w:tab w:val="left" w:pos="19583"/>
          <w:tab w:val="left" w:pos="20336"/>
          <w:tab w:val="left" w:pos="21089"/>
          <w:tab w:val="left" w:pos="21842"/>
          <w:tab w:val="left" w:pos="22595"/>
          <w:tab w:val="left" w:pos="23348"/>
          <w:tab w:val="left" w:pos="24102"/>
          <w:tab w:val="left" w:pos="24855"/>
          <w:tab w:val="left" w:pos="25608"/>
          <w:tab w:val="left" w:pos="26361"/>
          <w:tab w:val="left" w:pos="27114"/>
          <w:tab w:val="left" w:pos="27868"/>
          <w:tab w:val="left" w:pos="28621"/>
          <w:tab w:val="left" w:pos="29374"/>
          <w:tab w:val="left" w:pos="30127"/>
          <w:tab w:val="left" w:pos="30880"/>
          <w:tab w:val="left" w:pos="31634"/>
        </w:tabs>
        <w:autoSpaceDE w:val="0"/>
        <w:autoSpaceDN w:val="0"/>
        <w:adjustRightInd w:val="0"/>
        <w:ind w:left="80" w:hanging="80"/>
        <w:rPr>
          <w:rFonts w:eastAsiaTheme="minorHAnsi"/>
          <w:color w:val="000000"/>
          <w:sz w:val="22"/>
          <w:szCs w:val="22"/>
        </w:rPr>
      </w:pPr>
      <w:r>
        <w:rPr>
          <w:rFonts w:eastAsiaTheme="minorHAnsi"/>
          <w:color w:val="000000"/>
          <w:sz w:val="22"/>
          <w:szCs w:val="22"/>
        </w:rPr>
        <w:t>We used the Sample Type description from the TCGA to select the normals and controls.</w:t>
      </w:r>
    </w:p>
    <w:p w14:paraId="6093B44D" w14:textId="3243735C" w:rsidR="00651E9F" w:rsidRDefault="00651E9F" w:rsidP="007A44F0">
      <w:pPr>
        <w:widowControl w:val="0"/>
        <w:tabs>
          <w:tab w:val="left" w:pos="753"/>
          <w:tab w:val="left" w:pos="1506"/>
          <w:tab w:val="left" w:pos="2259"/>
          <w:tab w:val="left" w:pos="3012"/>
          <w:tab w:val="left" w:pos="3765"/>
          <w:tab w:val="left" w:pos="4519"/>
          <w:tab w:val="left" w:pos="5272"/>
          <w:tab w:val="left" w:pos="6025"/>
          <w:tab w:val="left" w:pos="6778"/>
          <w:tab w:val="left" w:pos="7531"/>
          <w:tab w:val="left" w:pos="8285"/>
          <w:tab w:val="left" w:pos="9038"/>
          <w:tab w:val="left" w:pos="9791"/>
          <w:tab w:val="left" w:pos="10544"/>
          <w:tab w:val="left" w:pos="11297"/>
          <w:tab w:val="left" w:pos="12051"/>
          <w:tab w:val="left" w:pos="12804"/>
          <w:tab w:val="left" w:pos="13557"/>
          <w:tab w:val="left" w:pos="14310"/>
          <w:tab w:val="left" w:pos="15063"/>
          <w:tab w:val="left" w:pos="15817"/>
          <w:tab w:val="left" w:pos="16570"/>
          <w:tab w:val="left" w:pos="17323"/>
          <w:tab w:val="left" w:pos="18076"/>
          <w:tab w:val="left" w:pos="18829"/>
          <w:tab w:val="left" w:pos="19583"/>
          <w:tab w:val="left" w:pos="20336"/>
          <w:tab w:val="left" w:pos="21089"/>
          <w:tab w:val="left" w:pos="21842"/>
          <w:tab w:val="left" w:pos="22595"/>
          <w:tab w:val="left" w:pos="23348"/>
          <w:tab w:val="left" w:pos="24102"/>
          <w:tab w:val="left" w:pos="24855"/>
          <w:tab w:val="left" w:pos="25608"/>
          <w:tab w:val="left" w:pos="26361"/>
          <w:tab w:val="left" w:pos="27114"/>
          <w:tab w:val="left" w:pos="27868"/>
          <w:tab w:val="left" w:pos="28621"/>
          <w:tab w:val="left" w:pos="29374"/>
          <w:tab w:val="left" w:pos="30127"/>
          <w:tab w:val="left" w:pos="30880"/>
          <w:tab w:val="left" w:pos="31634"/>
        </w:tabs>
        <w:autoSpaceDE w:val="0"/>
        <w:autoSpaceDN w:val="0"/>
        <w:adjustRightInd w:val="0"/>
        <w:ind w:left="80" w:hanging="80"/>
        <w:rPr>
          <w:rFonts w:eastAsiaTheme="minorHAnsi"/>
          <w:color w:val="000000"/>
          <w:sz w:val="22"/>
          <w:szCs w:val="22"/>
        </w:rPr>
      </w:pPr>
      <w:r w:rsidRPr="00651E9F">
        <w:rPr>
          <w:rFonts w:eastAsiaTheme="minorHAnsi"/>
          <w:color w:val="000000"/>
          <w:sz w:val="22"/>
          <w:szCs w:val="22"/>
        </w:rPr>
        <w:t>https://tcga-data.nci.nih.gov/datareports/codeTablesReport.htm?codeTable=Sample%20type</w:t>
      </w:r>
    </w:p>
    <w:p w14:paraId="1D78CB30" w14:textId="77777777" w:rsidR="00651E9F" w:rsidRPr="00651E9F" w:rsidRDefault="00651E9F" w:rsidP="007A44F0">
      <w:pPr>
        <w:widowControl w:val="0"/>
        <w:tabs>
          <w:tab w:val="left" w:pos="753"/>
          <w:tab w:val="left" w:pos="1506"/>
          <w:tab w:val="left" w:pos="2259"/>
          <w:tab w:val="left" w:pos="3012"/>
          <w:tab w:val="left" w:pos="3765"/>
          <w:tab w:val="left" w:pos="4519"/>
          <w:tab w:val="left" w:pos="5272"/>
          <w:tab w:val="left" w:pos="6025"/>
          <w:tab w:val="left" w:pos="6778"/>
          <w:tab w:val="left" w:pos="7531"/>
          <w:tab w:val="left" w:pos="8285"/>
          <w:tab w:val="left" w:pos="9038"/>
          <w:tab w:val="left" w:pos="9791"/>
          <w:tab w:val="left" w:pos="10544"/>
          <w:tab w:val="left" w:pos="11297"/>
          <w:tab w:val="left" w:pos="12051"/>
          <w:tab w:val="left" w:pos="12804"/>
          <w:tab w:val="left" w:pos="13557"/>
          <w:tab w:val="left" w:pos="14310"/>
          <w:tab w:val="left" w:pos="15063"/>
          <w:tab w:val="left" w:pos="15817"/>
          <w:tab w:val="left" w:pos="16570"/>
          <w:tab w:val="left" w:pos="17323"/>
          <w:tab w:val="left" w:pos="18076"/>
          <w:tab w:val="left" w:pos="18829"/>
          <w:tab w:val="left" w:pos="19583"/>
          <w:tab w:val="left" w:pos="20336"/>
          <w:tab w:val="left" w:pos="21089"/>
          <w:tab w:val="left" w:pos="21842"/>
          <w:tab w:val="left" w:pos="22595"/>
          <w:tab w:val="left" w:pos="23348"/>
          <w:tab w:val="left" w:pos="24102"/>
          <w:tab w:val="left" w:pos="24855"/>
          <w:tab w:val="left" w:pos="25608"/>
          <w:tab w:val="left" w:pos="26361"/>
          <w:tab w:val="left" w:pos="27114"/>
          <w:tab w:val="left" w:pos="27868"/>
          <w:tab w:val="left" w:pos="28621"/>
          <w:tab w:val="left" w:pos="29374"/>
          <w:tab w:val="left" w:pos="30127"/>
          <w:tab w:val="left" w:pos="30880"/>
          <w:tab w:val="left" w:pos="31634"/>
        </w:tabs>
        <w:autoSpaceDE w:val="0"/>
        <w:autoSpaceDN w:val="0"/>
        <w:adjustRightInd w:val="0"/>
        <w:ind w:left="80" w:hanging="80"/>
        <w:rPr>
          <w:rFonts w:eastAsiaTheme="minorHAns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5768"/>
      </w:tblGrid>
      <w:tr w:rsidR="00651E9F" w:rsidRPr="00651E9F" w14:paraId="1E425A3F" w14:textId="77777777" w:rsidTr="00651E9F">
        <w:tc>
          <w:tcPr>
            <w:tcW w:w="5768" w:type="dxa"/>
          </w:tcPr>
          <w:p w14:paraId="2A5F7600" w14:textId="77777777" w:rsidR="00651E9F" w:rsidRPr="00651E9F" w:rsidRDefault="00651E9F" w:rsidP="007A44F0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b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b/>
                <w:color w:val="000000" w:themeColor="text1"/>
                <w:sz w:val="22"/>
                <w:szCs w:val="22"/>
              </w:rPr>
              <w:t>Normal Samples</w:t>
            </w:r>
          </w:p>
        </w:tc>
      </w:tr>
      <w:tr w:rsidR="00651E9F" w:rsidRPr="00651E9F" w14:paraId="6C943F1F" w14:textId="77777777" w:rsidTr="00651E9F">
        <w:tc>
          <w:tcPr>
            <w:tcW w:w="5768" w:type="dxa"/>
          </w:tcPr>
          <w:p w14:paraId="35C8DD5D" w14:textId="315A8BCE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10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Blood Derived Normal</w:t>
            </w:r>
          </w:p>
          <w:p w14:paraId="75E117A4" w14:textId="53601529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11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Solid Tissue Normal</w:t>
            </w:r>
          </w:p>
          <w:p w14:paraId="5754ED22" w14:textId="2818A31B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12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Buccal Cell Normal</w:t>
            </w:r>
          </w:p>
          <w:p w14:paraId="701A033F" w14:textId="54361B26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lastRenderedPageBreak/>
              <w:t>13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EBV Inmortalized Normal</w:t>
            </w:r>
          </w:p>
          <w:p w14:paraId="30FB762F" w14:textId="3ABC6090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14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Bone Marrow Normal</w:t>
            </w:r>
          </w:p>
          <w:p w14:paraId="39F1AAF0" w14:textId="67D15365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20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Control Analyte</w:t>
            </w:r>
          </w:p>
          <w:p w14:paraId="07378611" w14:textId="6901B15D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40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Recurrent Blood Derived Cancer – Peripheral Blood</w:t>
            </w:r>
          </w:p>
          <w:p w14:paraId="781EFB96" w14:textId="00FE3E91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50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Cell Lines</w:t>
            </w:r>
          </w:p>
          <w:p w14:paraId="57A69949" w14:textId="34B2E4DE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60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Primary Xenograft Tissue</w:t>
            </w:r>
          </w:p>
          <w:p w14:paraId="728CF5D4" w14:textId="4E02E839" w:rsidR="00651E9F" w:rsidRPr="00651E9F" w:rsidRDefault="00651E9F" w:rsidP="00DD7985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61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Cell Line Derived Xenographt Tissue</w:t>
            </w:r>
          </w:p>
        </w:tc>
      </w:tr>
    </w:tbl>
    <w:p w14:paraId="0E466853" w14:textId="77777777" w:rsidR="007A44F0" w:rsidRPr="00651E9F" w:rsidRDefault="007A44F0" w:rsidP="007A44F0">
      <w:pPr>
        <w:rPr>
          <w:color w:val="000000" w:themeColor="text1"/>
          <w:sz w:val="22"/>
          <w:szCs w:val="22"/>
        </w:rPr>
      </w:pPr>
    </w:p>
    <w:p w14:paraId="5F3E7E08" w14:textId="77777777" w:rsidR="00651E9F" w:rsidRPr="00651E9F" w:rsidRDefault="00651E9F" w:rsidP="007A44F0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5512"/>
      </w:tblGrid>
      <w:tr w:rsidR="00651E9F" w:rsidRPr="00651E9F" w14:paraId="3B750916" w14:textId="77777777" w:rsidTr="00651E9F">
        <w:tc>
          <w:tcPr>
            <w:tcW w:w="5512" w:type="dxa"/>
          </w:tcPr>
          <w:p w14:paraId="71CF5ECE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b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b/>
                <w:color w:val="000000" w:themeColor="text1"/>
                <w:sz w:val="22"/>
                <w:szCs w:val="22"/>
              </w:rPr>
              <w:t>Tumor Samples</w:t>
            </w:r>
          </w:p>
        </w:tc>
      </w:tr>
      <w:tr w:rsidR="00651E9F" w:rsidRPr="00651E9F" w14:paraId="600B6CD2" w14:textId="77777777" w:rsidTr="00651E9F">
        <w:tc>
          <w:tcPr>
            <w:tcW w:w="5512" w:type="dxa"/>
          </w:tcPr>
          <w:p w14:paraId="13EA5B66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01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Primary Solid Tumor</w:t>
            </w:r>
          </w:p>
          <w:p w14:paraId="20C119B2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02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Recurrent Solid Tumor</w:t>
            </w:r>
          </w:p>
          <w:p w14:paraId="2B0379A3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03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Primary Blood Derived Caner – Peripheral Blood</w:t>
            </w:r>
          </w:p>
          <w:p w14:paraId="3F5E2FFE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04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Recurrent Blood Derived Cancer – Bone Marrow</w:t>
            </w:r>
          </w:p>
          <w:p w14:paraId="1B63EB95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05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Additional – New Primary</w:t>
            </w:r>
          </w:p>
          <w:p w14:paraId="63517178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06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Metastatic</w:t>
            </w:r>
          </w:p>
          <w:p w14:paraId="467AE73A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07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Additional Metastatic</w:t>
            </w:r>
          </w:p>
          <w:p w14:paraId="740585B7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08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Human Tumor Original Cells</w:t>
            </w:r>
          </w:p>
          <w:p w14:paraId="12E7C208" w14:textId="77777777" w:rsidR="00651E9F" w:rsidRPr="00651E9F" w:rsidRDefault="00651E9F" w:rsidP="00993A1A">
            <w:pPr>
              <w:widowControl w:val="0"/>
              <w:tabs>
                <w:tab w:val="left" w:pos="753"/>
                <w:tab w:val="left" w:pos="1506"/>
                <w:tab w:val="left" w:pos="2259"/>
                <w:tab w:val="left" w:pos="3012"/>
                <w:tab w:val="left" w:pos="3765"/>
                <w:tab w:val="left" w:pos="4519"/>
                <w:tab w:val="left" w:pos="5272"/>
                <w:tab w:val="left" w:pos="6025"/>
                <w:tab w:val="left" w:pos="6778"/>
                <w:tab w:val="left" w:pos="7531"/>
                <w:tab w:val="left" w:pos="8285"/>
                <w:tab w:val="left" w:pos="9038"/>
                <w:tab w:val="left" w:pos="9791"/>
                <w:tab w:val="left" w:pos="10544"/>
                <w:tab w:val="left" w:pos="11297"/>
                <w:tab w:val="left" w:pos="12051"/>
                <w:tab w:val="left" w:pos="12804"/>
                <w:tab w:val="left" w:pos="13557"/>
                <w:tab w:val="left" w:pos="14310"/>
                <w:tab w:val="left" w:pos="15063"/>
                <w:tab w:val="left" w:pos="15817"/>
                <w:tab w:val="left" w:pos="16570"/>
                <w:tab w:val="left" w:pos="17323"/>
                <w:tab w:val="left" w:pos="18076"/>
                <w:tab w:val="left" w:pos="18829"/>
                <w:tab w:val="left" w:pos="19583"/>
                <w:tab w:val="left" w:pos="20336"/>
                <w:tab w:val="left" w:pos="21089"/>
                <w:tab w:val="left" w:pos="21842"/>
                <w:tab w:val="left" w:pos="22595"/>
                <w:tab w:val="left" w:pos="23348"/>
                <w:tab w:val="left" w:pos="24102"/>
                <w:tab w:val="left" w:pos="24855"/>
                <w:tab w:val="left" w:pos="25608"/>
                <w:tab w:val="left" w:pos="26361"/>
                <w:tab w:val="left" w:pos="27114"/>
                <w:tab w:val="left" w:pos="27868"/>
                <w:tab w:val="left" w:pos="28621"/>
                <w:tab w:val="left" w:pos="29374"/>
                <w:tab w:val="left" w:pos="30127"/>
                <w:tab w:val="left" w:pos="30880"/>
                <w:tab w:val="left" w:pos="31634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>09</w:t>
            </w:r>
            <w:r w:rsidRPr="00651E9F">
              <w:rPr>
                <w:rFonts w:eastAsiaTheme="minorHAnsi"/>
                <w:color w:val="000000" w:themeColor="text1"/>
                <w:sz w:val="22"/>
                <w:szCs w:val="22"/>
              </w:rPr>
              <w:tab/>
              <w:t>Primary Blood Derived Cancer – Bone Marrow</w:t>
            </w:r>
          </w:p>
        </w:tc>
      </w:tr>
    </w:tbl>
    <w:p w14:paraId="7B75D092" w14:textId="77777777" w:rsidR="00651E9F" w:rsidRDefault="00651E9F" w:rsidP="007A44F0">
      <w:pPr>
        <w:rPr>
          <w:color w:val="000000" w:themeColor="text1"/>
          <w:sz w:val="22"/>
          <w:szCs w:val="22"/>
        </w:rPr>
      </w:pPr>
    </w:p>
    <w:p w14:paraId="7F1F8DFB" w14:textId="58D218AE" w:rsidR="00F81209" w:rsidRPr="006330D0" w:rsidRDefault="00F81209" w:rsidP="00F81209">
      <w:pPr>
        <w:pStyle w:val="Heading1"/>
        <w:jc w:val="center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Appendix B</w:t>
      </w:r>
    </w:p>
    <w:p w14:paraId="7896E093" w14:textId="53B3C641" w:rsidR="00F81209" w:rsidRDefault="00F81209" w:rsidP="00F81209">
      <w:pPr>
        <w:rPr>
          <w:sz w:val="22"/>
          <w:szCs w:val="22"/>
        </w:rPr>
      </w:pPr>
      <w:r>
        <w:rPr>
          <w:sz w:val="22"/>
          <w:szCs w:val="22"/>
        </w:rPr>
        <w:t xml:space="preserve">This Appendix </w:t>
      </w:r>
      <w:r w:rsidR="00EE760E">
        <w:rPr>
          <w:sz w:val="22"/>
          <w:szCs w:val="22"/>
        </w:rPr>
        <w:t>shows</w:t>
      </w:r>
      <w:r>
        <w:rPr>
          <w:sz w:val="22"/>
          <w:szCs w:val="22"/>
        </w:rPr>
        <w:t xml:space="preserve"> </w:t>
      </w:r>
      <w:r w:rsidR="00EE760E">
        <w:rPr>
          <w:sz w:val="22"/>
          <w:szCs w:val="22"/>
        </w:rPr>
        <w:t xml:space="preserve">additional </w:t>
      </w:r>
      <w:r w:rsidR="00860065">
        <w:rPr>
          <w:sz w:val="22"/>
          <w:szCs w:val="22"/>
        </w:rPr>
        <w:t xml:space="preserve">performance measures </w:t>
      </w:r>
      <w:r w:rsidR="00EE760E">
        <w:rPr>
          <w:sz w:val="22"/>
          <w:szCs w:val="22"/>
        </w:rPr>
        <w:t>for</w:t>
      </w:r>
      <w:r w:rsidR="003C1AE5">
        <w:rPr>
          <w:sz w:val="22"/>
          <w:szCs w:val="22"/>
        </w:rPr>
        <w:t xml:space="preserve"> the models </w:t>
      </w:r>
      <w:r w:rsidR="00EE760E">
        <w:rPr>
          <w:sz w:val="22"/>
          <w:szCs w:val="22"/>
        </w:rPr>
        <w:t xml:space="preserve">described in the main manuscript. The </w:t>
      </w:r>
      <w:r w:rsidR="00860065">
        <w:rPr>
          <w:sz w:val="22"/>
          <w:szCs w:val="22"/>
        </w:rPr>
        <w:t xml:space="preserve">threshold </w:t>
      </w:r>
      <w:r w:rsidR="00EE760E">
        <w:rPr>
          <w:sz w:val="22"/>
          <w:szCs w:val="22"/>
        </w:rPr>
        <w:t xml:space="preserve">used is </w:t>
      </w:r>
      <w:r w:rsidR="00860065">
        <w:rPr>
          <w:sz w:val="22"/>
          <w:szCs w:val="22"/>
        </w:rPr>
        <w:t>0.5</w:t>
      </w:r>
    </w:p>
    <w:p w14:paraId="7BA90FD0" w14:textId="77777777" w:rsidR="00FB10B1" w:rsidRDefault="00FB10B1" w:rsidP="007A44F0">
      <w:pPr>
        <w:rPr>
          <w:color w:val="000000" w:themeColor="text1"/>
          <w:sz w:val="22"/>
          <w:szCs w:val="22"/>
        </w:rPr>
      </w:pPr>
    </w:p>
    <w:tbl>
      <w:tblPr>
        <w:tblW w:w="800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2250"/>
        <w:gridCol w:w="2160"/>
        <w:gridCol w:w="2160"/>
      </w:tblGrid>
      <w:tr w:rsidR="000E0B2F" w:rsidRPr="00FB10B1" w14:paraId="57D2CEB9" w14:textId="77777777" w:rsidTr="0037105E">
        <w:trPr>
          <w:trHeight w:val="212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C491" w14:textId="0F46A0C2" w:rsidR="00FB10B1" w:rsidRPr="00FB10B1" w:rsidRDefault="00842E94" w:rsidP="003710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BB42" w14:textId="5F3DE4DB" w:rsidR="00FB10B1" w:rsidRPr="00FB10B1" w:rsidRDefault="00FB10B1" w:rsidP="000E0B2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AHN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AD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b/>
                <w:color w:val="000000"/>
                <w:sz w:val="20"/>
                <w:szCs w:val="20"/>
              </w:rPr>
              <w:t xml:space="preserve"> v</w:t>
            </w:r>
            <w:r w:rsidRPr="00FB10B1">
              <w:rPr>
                <w:b/>
                <w:color w:val="000000"/>
                <w:sz w:val="20"/>
                <w:szCs w:val="20"/>
              </w:rPr>
              <w:t>s. TAHN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S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C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EBE3" w14:textId="37A0E758" w:rsidR="000E0B2F" w:rsidRDefault="00B00B78" w:rsidP="000E0B2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</w:t>
            </w:r>
            <w:r w:rsidR="00FB10B1">
              <w:rPr>
                <w:b/>
                <w:color w:val="000000"/>
                <w:sz w:val="20"/>
                <w:szCs w:val="20"/>
              </w:rPr>
              <w:t>A</w:t>
            </w:r>
            <w:r>
              <w:rPr>
                <w:b/>
                <w:color w:val="000000"/>
                <w:sz w:val="20"/>
                <w:szCs w:val="20"/>
              </w:rPr>
              <w:t>H</w:t>
            </w:r>
            <w:r w:rsidR="00FB10B1">
              <w:rPr>
                <w:b/>
                <w:color w:val="000000"/>
                <w:sz w:val="20"/>
                <w:szCs w:val="20"/>
              </w:rPr>
              <w:t>N-</w:t>
            </w:r>
            <w:r w:rsidR="00FB10B1" w:rsidRPr="00FB10B1">
              <w:rPr>
                <w:b/>
                <w:color w:val="000000"/>
                <w:sz w:val="20"/>
                <w:szCs w:val="20"/>
              </w:rPr>
              <w:t>Tumor</w:t>
            </w:r>
            <w:r w:rsidR="00FB10B1" w:rsidRPr="00FB10B1">
              <w:rPr>
                <w:b/>
                <w:color w:val="000000"/>
                <w:sz w:val="20"/>
                <w:szCs w:val="20"/>
                <w:vertAlign w:val="subscript"/>
              </w:rPr>
              <w:t>A</w:t>
            </w:r>
            <w:r w:rsidR="00FB10B1">
              <w:rPr>
                <w:b/>
                <w:color w:val="000000"/>
                <w:sz w:val="20"/>
                <w:szCs w:val="20"/>
                <w:vertAlign w:val="subscript"/>
              </w:rPr>
              <w:t>DC</w:t>
            </w:r>
            <w:r w:rsidR="00FB10B1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14:paraId="004628B3" w14:textId="77777777" w:rsidR="000E0B2F" w:rsidRDefault="00FB10B1" w:rsidP="000E0B2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</w:t>
            </w:r>
            <w:r w:rsidRPr="00FB10B1">
              <w:rPr>
                <w:b/>
                <w:color w:val="000000"/>
                <w:sz w:val="20"/>
                <w:szCs w:val="20"/>
              </w:rPr>
              <w:t xml:space="preserve">s. </w:t>
            </w:r>
          </w:p>
          <w:p w14:paraId="11158F86" w14:textId="1E94188C" w:rsidR="00FB10B1" w:rsidRPr="00FB10B1" w:rsidRDefault="00FB10B1" w:rsidP="000E0B2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B10B1">
              <w:rPr>
                <w:b/>
                <w:color w:val="000000"/>
                <w:sz w:val="20"/>
                <w:szCs w:val="20"/>
              </w:rPr>
              <w:t>TAHN-Tumor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S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C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B22B" w14:textId="131B4668" w:rsidR="00FB10B1" w:rsidRPr="00FB10B1" w:rsidRDefault="00FB10B1" w:rsidP="000E0B2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umor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DC</w:t>
            </w:r>
            <w:r>
              <w:rPr>
                <w:b/>
                <w:color w:val="000000"/>
                <w:sz w:val="20"/>
                <w:szCs w:val="20"/>
              </w:rPr>
              <w:t xml:space="preserve"> v</w:t>
            </w:r>
            <w:r w:rsidRPr="00FB10B1">
              <w:rPr>
                <w:b/>
                <w:color w:val="000000"/>
                <w:sz w:val="20"/>
                <w:szCs w:val="20"/>
              </w:rPr>
              <w:t>s. Tumo</w:t>
            </w:r>
            <w:r>
              <w:rPr>
                <w:b/>
                <w:color w:val="000000"/>
                <w:sz w:val="20"/>
                <w:szCs w:val="20"/>
              </w:rPr>
              <w:t>r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SCC</w:t>
            </w:r>
          </w:p>
        </w:tc>
      </w:tr>
      <w:tr w:rsidR="00700A21" w:rsidRPr="00FB10B1" w14:paraId="411245A7" w14:textId="77777777" w:rsidTr="000E0B2F">
        <w:trPr>
          <w:trHeight w:val="212"/>
          <w:jc w:val="center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76D245" w14:textId="7506E7B0" w:rsidR="00700A21" w:rsidRPr="00FB10B1" w:rsidRDefault="00700A21" w:rsidP="00FB10B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6D52D2" w14:textId="24F34AD8" w:rsidR="00700A21" w:rsidRDefault="00700A21" w:rsidP="000E0B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F0D24" w14:textId="248AF658" w:rsidR="00700A21" w:rsidRPr="00FB10B1" w:rsidRDefault="00700A21" w:rsidP="000E0B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780987" w14:textId="02195874" w:rsidR="00700A21" w:rsidRDefault="00700A21" w:rsidP="000E0B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0E0B2F" w:rsidRPr="00FB10B1" w14:paraId="221EEADE" w14:textId="77777777" w:rsidTr="00700A21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D516467" w14:textId="77777777" w:rsidR="00FB10B1" w:rsidRPr="00FB10B1" w:rsidRDefault="00FB10B1" w:rsidP="00F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Positive cla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685A20D" w14:textId="28F2630B" w:rsidR="00FB10B1" w:rsidRPr="00FB10B1" w:rsidRDefault="005D67F3" w:rsidP="000E0B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="00FB10B1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H</w:t>
            </w:r>
            <w:r w:rsidR="00FB10B1">
              <w:rPr>
                <w:color w:val="000000"/>
                <w:sz w:val="20"/>
                <w:szCs w:val="20"/>
              </w:rPr>
              <w:t>N</w:t>
            </w:r>
            <w:r w:rsidR="00FB10B1" w:rsidRPr="00FB10B1">
              <w:rPr>
                <w:color w:val="000000"/>
                <w:sz w:val="20"/>
                <w:szCs w:val="20"/>
                <w:vertAlign w:val="subscript"/>
              </w:rPr>
              <w:t>AD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FA6B660" w14:textId="670BFCD2" w:rsidR="00FB10B1" w:rsidRPr="00FB10B1" w:rsidRDefault="005D67F3" w:rsidP="000E0B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="00FB10B1" w:rsidRPr="00FB10B1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H</w:t>
            </w:r>
            <w:r w:rsidR="00FB10B1" w:rsidRPr="00FB10B1">
              <w:rPr>
                <w:color w:val="000000"/>
                <w:sz w:val="20"/>
                <w:szCs w:val="20"/>
              </w:rPr>
              <w:t>N-Tumor</w:t>
            </w:r>
            <w:r w:rsidR="00FB10B1" w:rsidRPr="00FB10B1">
              <w:rPr>
                <w:color w:val="000000"/>
                <w:sz w:val="20"/>
                <w:szCs w:val="20"/>
                <w:vertAlign w:val="subscript"/>
              </w:rPr>
              <w:t>AD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9AF38B3" w14:textId="7919B1D4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</w:t>
            </w:r>
            <w:r w:rsidRPr="00FB10B1">
              <w:rPr>
                <w:color w:val="000000"/>
                <w:sz w:val="20"/>
                <w:szCs w:val="20"/>
                <w:vertAlign w:val="subscript"/>
              </w:rPr>
              <w:t>ADC</w:t>
            </w:r>
          </w:p>
        </w:tc>
      </w:tr>
      <w:tr w:rsidR="000E0B2F" w:rsidRPr="00FB10B1" w14:paraId="45EDCDFE" w14:textId="77777777" w:rsidTr="000E0B2F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7251733" w14:textId="77777777" w:rsidR="00FB10B1" w:rsidRPr="00FB10B1" w:rsidRDefault="00FB10B1" w:rsidP="00F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Negative cla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4F7BD1F" w14:textId="38DA6EEE" w:rsidR="00FB10B1" w:rsidRPr="00FB10B1" w:rsidRDefault="005D67F3" w:rsidP="000E0B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="00FB10B1" w:rsidRPr="00FB10B1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H</w:t>
            </w:r>
            <w:r w:rsidR="00FB10B1" w:rsidRPr="00FB10B1">
              <w:rPr>
                <w:color w:val="000000"/>
                <w:sz w:val="20"/>
                <w:szCs w:val="20"/>
              </w:rPr>
              <w:t>N</w:t>
            </w:r>
            <w:r w:rsidR="00FB10B1" w:rsidRPr="00FB10B1">
              <w:rPr>
                <w:color w:val="000000"/>
                <w:sz w:val="20"/>
                <w:szCs w:val="20"/>
                <w:vertAlign w:val="subscript"/>
              </w:rPr>
              <w:t>SC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1F0D94" w14:textId="0140E85D" w:rsidR="00FB10B1" w:rsidRPr="00FB10B1" w:rsidRDefault="005D67F3" w:rsidP="000E0B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="00FB10B1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H</w:t>
            </w:r>
            <w:r w:rsidR="00FB10B1">
              <w:rPr>
                <w:color w:val="000000"/>
                <w:sz w:val="20"/>
                <w:szCs w:val="20"/>
              </w:rPr>
              <w:t>N-Tumor</w:t>
            </w:r>
            <w:r w:rsidR="00FB10B1" w:rsidRPr="00FB10B1">
              <w:rPr>
                <w:color w:val="000000"/>
                <w:sz w:val="20"/>
                <w:szCs w:val="20"/>
                <w:vertAlign w:val="subscript"/>
              </w:rPr>
              <w:t>SC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58ACE6" w14:textId="3809356C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</w:t>
            </w:r>
            <w:r w:rsidRPr="00FB10B1">
              <w:rPr>
                <w:color w:val="000000"/>
                <w:sz w:val="20"/>
                <w:szCs w:val="20"/>
                <w:vertAlign w:val="subscript"/>
              </w:rPr>
              <w:t>SCC</w:t>
            </w:r>
          </w:p>
        </w:tc>
      </w:tr>
      <w:tr w:rsidR="000E0B2F" w:rsidRPr="00FB10B1" w14:paraId="40315EC3" w14:textId="77777777" w:rsidTr="000E0B2F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F046C54" w14:textId="77777777" w:rsidR="00FB10B1" w:rsidRPr="00FB10B1" w:rsidRDefault="00FB10B1" w:rsidP="00F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BCB14C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98.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EAA833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85.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1435C1B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92.89</w:t>
            </w:r>
          </w:p>
        </w:tc>
      </w:tr>
      <w:tr w:rsidR="000E0B2F" w:rsidRPr="00FB10B1" w14:paraId="32F7DF0D" w14:textId="77777777" w:rsidTr="000E0B2F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10D287F" w14:textId="77777777" w:rsidR="00FB10B1" w:rsidRPr="00FB10B1" w:rsidRDefault="00FB10B1" w:rsidP="00F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0D758D2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772B1B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BD9B34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0E0B2F" w:rsidRPr="00FB10B1" w14:paraId="39BFCAF3" w14:textId="77777777" w:rsidTr="000E0B2F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A34C24C" w14:textId="77777777" w:rsidR="00FB10B1" w:rsidRPr="00FB10B1" w:rsidRDefault="00FB10B1" w:rsidP="00F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50ECFE1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95.8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499E4A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4A5586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96.92</w:t>
            </w:r>
          </w:p>
        </w:tc>
      </w:tr>
      <w:tr w:rsidR="000E0B2F" w:rsidRPr="00FB10B1" w14:paraId="415FADB6" w14:textId="77777777" w:rsidTr="000E0B2F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DD99AE1" w14:textId="77777777" w:rsidR="00FB10B1" w:rsidRPr="00FB10B1" w:rsidRDefault="00FB10B1" w:rsidP="00F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01771F7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7C14D4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78.6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937EBDA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90.91</w:t>
            </w:r>
          </w:p>
        </w:tc>
      </w:tr>
      <w:tr w:rsidR="000E0B2F" w:rsidRPr="00FB10B1" w14:paraId="0C1E120B" w14:textId="77777777" w:rsidTr="000E0B2F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E97FCB5" w14:textId="77777777" w:rsidR="00FB10B1" w:rsidRPr="00FB10B1" w:rsidRDefault="00FB10B1" w:rsidP="00F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C65A35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F7F94C6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71.6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7B2A9A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84.00</w:t>
            </w:r>
          </w:p>
        </w:tc>
      </w:tr>
      <w:tr w:rsidR="000E0B2F" w:rsidRPr="00FB10B1" w14:paraId="7D6E0C3A" w14:textId="77777777" w:rsidTr="000E0B2F">
        <w:trPr>
          <w:trHeight w:val="212"/>
          <w:jc w:val="center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D708" w14:textId="77777777" w:rsidR="00FB10B1" w:rsidRPr="00FB10B1" w:rsidRDefault="00FB10B1" w:rsidP="00F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4019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D207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97.6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334F" w14:textId="77777777" w:rsidR="00FB10B1" w:rsidRPr="00FB10B1" w:rsidRDefault="00FB10B1" w:rsidP="000E0B2F">
            <w:pPr>
              <w:jc w:val="center"/>
              <w:rPr>
                <w:color w:val="000000"/>
                <w:sz w:val="20"/>
                <w:szCs w:val="20"/>
              </w:rPr>
            </w:pPr>
            <w:r w:rsidRPr="00FB10B1">
              <w:rPr>
                <w:color w:val="000000"/>
                <w:sz w:val="20"/>
                <w:szCs w:val="20"/>
              </w:rPr>
              <w:t>98.36</w:t>
            </w:r>
          </w:p>
        </w:tc>
      </w:tr>
    </w:tbl>
    <w:p w14:paraId="1FD08E5C" w14:textId="77777777" w:rsidR="00FB10B1" w:rsidRDefault="00FB10B1" w:rsidP="007A44F0">
      <w:pPr>
        <w:rPr>
          <w:color w:val="000000" w:themeColor="text1"/>
          <w:sz w:val="22"/>
          <w:szCs w:val="22"/>
        </w:rPr>
      </w:pPr>
    </w:p>
    <w:p w14:paraId="73804CA1" w14:textId="4156B07D" w:rsidR="009728BE" w:rsidRDefault="009728BE" w:rsidP="007A44F0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The observed best </w:t>
      </w:r>
      <w:r w:rsidR="001C22D4">
        <w:rPr>
          <w:color w:val="000000" w:themeColor="text1"/>
          <w:sz w:val="22"/>
          <w:szCs w:val="22"/>
        </w:rPr>
        <w:t>thresholds for each classification task are provided below</w:t>
      </w:r>
      <w:r w:rsidR="000F7D0A">
        <w:rPr>
          <w:color w:val="000000" w:themeColor="text1"/>
          <w:sz w:val="22"/>
          <w:szCs w:val="22"/>
        </w:rPr>
        <w:t>, as inferred by the ROC curve</w:t>
      </w:r>
      <w:r w:rsidR="001C22D4">
        <w:rPr>
          <w:color w:val="000000" w:themeColor="text1"/>
          <w:sz w:val="22"/>
          <w:szCs w:val="22"/>
        </w:rPr>
        <w:t>:</w:t>
      </w:r>
    </w:p>
    <w:p w14:paraId="03A23B77" w14:textId="66BA905D" w:rsidR="009728BE" w:rsidRDefault="009728BE" w:rsidP="009728BE">
      <w:pPr>
        <w:rPr>
          <w:color w:val="000000" w:themeColor="text1"/>
          <w:sz w:val="22"/>
          <w:szCs w:val="22"/>
        </w:rPr>
      </w:pPr>
    </w:p>
    <w:tbl>
      <w:tblPr>
        <w:tblW w:w="800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2250"/>
        <w:gridCol w:w="2160"/>
        <w:gridCol w:w="2160"/>
      </w:tblGrid>
      <w:tr w:rsidR="009728BE" w:rsidRPr="00FB10B1" w14:paraId="658FF58E" w14:textId="77777777" w:rsidTr="00190B07">
        <w:trPr>
          <w:trHeight w:val="212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041B" w14:textId="77777777" w:rsidR="009728BE" w:rsidRPr="00FB10B1" w:rsidRDefault="009728BE" w:rsidP="00190B0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3908" w14:textId="77777777" w:rsidR="009728BE" w:rsidRPr="00FB10B1" w:rsidRDefault="009728BE" w:rsidP="00190B0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AHN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AD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b/>
                <w:color w:val="000000"/>
                <w:sz w:val="20"/>
                <w:szCs w:val="20"/>
              </w:rPr>
              <w:t xml:space="preserve"> v</w:t>
            </w:r>
            <w:r w:rsidRPr="00FB10B1">
              <w:rPr>
                <w:b/>
                <w:color w:val="000000"/>
                <w:sz w:val="20"/>
                <w:szCs w:val="20"/>
              </w:rPr>
              <w:t>s. TAHN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S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C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B946" w14:textId="5EB9B931" w:rsidR="009728BE" w:rsidRDefault="00B00B78" w:rsidP="00190B0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</w:t>
            </w:r>
            <w:r w:rsidR="009728BE">
              <w:rPr>
                <w:b/>
                <w:color w:val="000000"/>
                <w:sz w:val="20"/>
                <w:szCs w:val="20"/>
              </w:rPr>
              <w:t>A</w:t>
            </w:r>
            <w:r>
              <w:rPr>
                <w:b/>
                <w:color w:val="000000"/>
                <w:sz w:val="20"/>
                <w:szCs w:val="20"/>
              </w:rPr>
              <w:t>H</w:t>
            </w:r>
            <w:r w:rsidR="009728BE">
              <w:rPr>
                <w:b/>
                <w:color w:val="000000"/>
                <w:sz w:val="20"/>
                <w:szCs w:val="20"/>
              </w:rPr>
              <w:t>N-</w:t>
            </w:r>
            <w:r w:rsidR="009728BE" w:rsidRPr="00FB10B1">
              <w:rPr>
                <w:b/>
                <w:color w:val="000000"/>
                <w:sz w:val="20"/>
                <w:szCs w:val="20"/>
              </w:rPr>
              <w:t>Tumor</w:t>
            </w:r>
            <w:r w:rsidR="009728BE" w:rsidRPr="00FB10B1">
              <w:rPr>
                <w:b/>
                <w:color w:val="000000"/>
                <w:sz w:val="20"/>
                <w:szCs w:val="20"/>
                <w:vertAlign w:val="subscript"/>
              </w:rPr>
              <w:t>A</w:t>
            </w:r>
            <w:r w:rsidR="009728BE">
              <w:rPr>
                <w:b/>
                <w:color w:val="000000"/>
                <w:sz w:val="20"/>
                <w:szCs w:val="20"/>
                <w:vertAlign w:val="subscript"/>
              </w:rPr>
              <w:t>DC</w:t>
            </w:r>
            <w:r w:rsidR="009728BE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14:paraId="7892A5AB" w14:textId="77777777" w:rsidR="009728BE" w:rsidRDefault="009728BE" w:rsidP="00190B0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</w:t>
            </w:r>
            <w:r w:rsidRPr="00FB10B1">
              <w:rPr>
                <w:b/>
                <w:color w:val="000000"/>
                <w:sz w:val="20"/>
                <w:szCs w:val="20"/>
              </w:rPr>
              <w:t xml:space="preserve">s. </w:t>
            </w:r>
          </w:p>
          <w:p w14:paraId="2CEA78E6" w14:textId="77777777" w:rsidR="009728BE" w:rsidRPr="00FB10B1" w:rsidRDefault="009728BE" w:rsidP="00190B0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B10B1">
              <w:rPr>
                <w:b/>
                <w:color w:val="000000"/>
                <w:sz w:val="20"/>
                <w:szCs w:val="20"/>
              </w:rPr>
              <w:t>TAHN-Tumor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S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C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D90F" w14:textId="77777777" w:rsidR="009728BE" w:rsidRPr="00FB10B1" w:rsidRDefault="009728BE" w:rsidP="00190B0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umor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DC</w:t>
            </w:r>
            <w:r>
              <w:rPr>
                <w:b/>
                <w:color w:val="000000"/>
                <w:sz w:val="20"/>
                <w:szCs w:val="20"/>
              </w:rPr>
              <w:t xml:space="preserve"> v</w:t>
            </w:r>
            <w:r w:rsidRPr="00FB10B1">
              <w:rPr>
                <w:b/>
                <w:color w:val="000000"/>
                <w:sz w:val="20"/>
                <w:szCs w:val="20"/>
              </w:rPr>
              <w:t>s. Tumo</w:t>
            </w:r>
            <w:r>
              <w:rPr>
                <w:b/>
                <w:color w:val="000000"/>
                <w:sz w:val="20"/>
                <w:szCs w:val="20"/>
              </w:rPr>
              <w:t>r</w:t>
            </w:r>
            <w:r w:rsidRPr="00FB10B1">
              <w:rPr>
                <w:b/>
                <w:color w:val="000000"/>
                <w:sz w:val="20"/>
                <w:szCs w:val="20"/>
                <w:vertAlign w:val="subscript"/>
              </w:rPr>
              <w:t>SCC</w:t>
            </w:r>
          </w:p>
        </w:tc>
      </w:tr>
      <w:tr w:rsidR="00C92561" w:rsidRPr="00FB10B1" w14:paraId="1F13CF79" w14:textId="77777777" w:rsidTr="008171DC">
        <w:trPr>
          <w:trHeight w:val="212"/>
          <w:jc w:val="center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57A4C4" w14:textId="560B0E6D" w:rsidR="00C92561" w:rsidRPr="00FB10B1" w:rsidRDefault="00C92561" w:rsidP="00190B0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58DCD9" w14:textId="7F34F4EB" w:rsidR="00C92561" w:rsidRDefault="006B47C1" w:rsidP="00190B0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</w:t>
            </w:r>
            <w:bookmarkStart w:id="0" w:name="_GoBack"/>
            <w:bookmarkEnd w:id="0"/>
            <w:r w:rsidR="005C19CE">
              <w:rPr>
                <w:color w:val="000000"/>
                <w:sz w:val="20"/>
                <w:szCs w:val="20"/>
              </w:rPr>
              <w:t>10</w:t>
            </w:r>
            <w:r w:rsidR="005C19CE" w:rsidRPr="005C19CE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1D7561" w14:textId="408505D6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2CF083" w14:textId="6801C40E" w:rsidR="00C92561" w:rsidRDefault="005C19CE" w:rsidP="00190B0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C92561" w:rsidRPr="00FB10B1" w14:paraId="067A6F07" w14:textId="77777777" w:rsidTr="00D406D9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BC78206" w14:textId="77777777" w:rsidR="00C92561" w:rsidRPr="00FB10B1" w:rsidRDefault="00C92561" w:rsidP="00190B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FD3FD76" w14:textId="566E6E3B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2AF9D8A" w14:textId="6587A459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86.6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63B92C6" w14:textId="1FB8DF26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93.91</w:t>
            </w:r>
          </w:p>
        </w:tc>
      </w:tr>
      <w:tr w:rsidR="00C92561" w:rsidRPr="00FB10B1" w14:paraId="0EF7D2DA" w14:textId="77777777" w:rsidTr="00D406D9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5881EFC" w14:textId="77777777" w:rsidR="00C92561" w:rsidRPr="00FB10B1" w:rsidRDefault="00C92561" w:rsidP="00190B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219942D" w14:textId="6AC90775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A5621BF" w14:textId="3D2FF80F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5953FC" w14:textId="744C284B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C92561" w:rsidRPr="00FB10B1" w14:paraId="6057E999" w14:textId="77777777" w:rsidTr="00D406D9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460A2AD" w14:textId="77777777" w:rsidR="00C92561" w:rsidRPr="00FB10B1" w:rsidRDefault="00C92561" w:rsidP="00190B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A4DAA81" w14:textId="28B2C513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092E0AB" w14:textId="6D3F3F3E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81.1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C1D6BE" w14:textId="2E6A2975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90.91</w:t>
            </w:r>
          </w:p>
        </w:tc>
      </w:tr>
      <w:tr w:rsidR="00C92561" w:rsidRPr="00FB10B1" w14:paraId="1D2AEAA1" w14:textId="77777777" w:rsidTr="00D406D9">
        <w:trPr>
          <w:trHeight w:val="212"/>
          <w:jc w:val="center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7A983BA" w14:textId="77777777" w:rsidR="00C92561" w:rsidRPr="00FB10B1" w:rsidRDefault="00C92561" w:rsidP="00190B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D2F34B0" w14:textId="39C531C4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7050DAC" w14:textId="5D12F1E3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74.1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EA28C5" w14:textId="3AD66875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84.42</w:t>
            </w:r>
          </w:p>
        </w:tc>
      </w:tr>
      <w:tr w:rsidR="00C92561" w:rsidRPr="00FB10B1" w14:paraId="39E1CD43" w14:textId="77777777" w:rsidTr="00D406D9">
        <w:trPr>
          <w:trHeight w:val="212"/>
          <w:jc w:val="center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ECE5" w14:textId="77777777" w:rsidR="00C92561" w:rsidRPr="00FB10B1" w:rsidRDefault="00C92561" w:rsidP="00190B0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10B1">
              <w:rPr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C7CED5" w14:textId="4E7225EC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6795A" w14:textId="0C25AB46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A3F79" w14:textId="1C285C6C" w:rsidR="00C92561" w:rsidRPr="00FB10B1" w:rsidRDefault="00C92561" w:rsidP="00190B07">
            <w:pPr>
              <w:jc w:val="center"/>
              <w:rPr>
                <w:color w:val="000000"/>
                <w:sz w:val="20"/>
                <w:szCs w:val="20"/>
              </w:rPr>
            </w:pPr>
            <w:r w:rsidRPr="00C92561">
              <w:rPr>
                <w:color w:val="000000"/>
                <w:sz w:val="20"/>
                <w:szCs w:val="20"/>
              </w:rPr>
              <w:t>100.00</w:t>
            </w:r>
          </w:p>
        </w:tc>
      </w:tr>
    </w:tbl>
    <w:p w14:paraId="51EEFC83" w14:textId="05735D83" w:rsidR="005D67F3" w:rsidRPr="00651E9F" w:rsidRDefault="005D67F3" w:rsidP="007A44F0">
      <w:pPr>
        <w:rPr>
          <w:color w:val="000000" w:themeColor="text1"/>
          <w:sz w:val="22"/>
          <w:szCs w:val="22"/>
        </w:rPr>
      </w:pPr>
    </w:p>
    <w:sectPr w:rsidR="005D67F3" w:rsidRPr="00651E9F" w:rsidSect="00610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4F0"/>
    <w:rsid w:val="000E0B2F"/>
    <w:rsid w:val="000F3BEE"/>
    <w:rsid w:val="000F7D0A"/>
    <w:rsid w:val="00106C9C"/>
    <w:rsid w:val="001510AB"/>
    <w:rsid w:val="001C22D4"/>
    <w:rsid w:val="002429D8"/>
    <w:rsid w:val="002A01A0"/>
    <w:rsid w:val="0037105E"/>
    <w:rsid w:val="00376500"/>
    <w:rsid w:val="003C1AE5"/>
    <w:rsid w:val="00500F5E"/>
    <w:rsid w:val="00567E1F"/>
    <w:rsid w:val="005C19CE"/>
    <w:rsid w:val="005D67F3"/>
    <w:rsid w:val="00610E79"/>
    <w:rsid w:val="00651E9F"/>
    <w:rsid w:val="006603F6"/>
    <w:rsid w:val="00663158"/>
    <w:rsid w:val="006B47C1"/>
    <w:rsid w:val="00700A21"/>
    <w:rsid w:val="00774032"/>
    <w:rsid w:val="007A44F0"/>
    <w:rsid w:val="00842E94"/>
    <w:rsid w:val="00860065"/>
    <w:rsid w:val="009728BE"/>
    <w:rsid w:val="00B00B78"/>
    <w:rsid w:val="00BA7386"/>
    <w:rsid w:val="00C51ADA"/>
    <w:rsid w:val="00C92561"/>
    <w:rsid w:val="00D57A17"/>
    <w:rsid w:val="00DD7985"/>
    <w:rsid w:val="00DE4F12"/>
    <w:rsid w:val="00EE760E"/>
    <w:rsid w:val="00F45F5E"/>
    <w:rsid w:val="00F62AE9"/>
    <w:rsid w:val="00F81209"/>
    <w:rsid w:val="00FB0E53"/>
    <w:rsid w:val="00FB10B1"/>
    <w:rsid w:val="00FB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159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4F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7A44F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44F0"/>
    <w:rPr>
      <w:rFonts w:ascii="Cambria" w:eastAsia="Times New Roman" w:hAnsi="Cambria" w:cs="Times New Roman"/>
      <w:b/>
      <w:bCs/>
      <w:kern w:val="32"/>
      <w:sz w:val="32"/>
      <w:szCs w:val="32"/>
      <w:lang w:val="en-GB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A44F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44F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A44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74</Words>
  <Characters>2707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ppendix A</vt:lpstr>
      <vt:lpstr>Appendix B</vt:lpstr>
    </vt:vector>
  </TitlesOfParts>
  <LinksUpToDate>false</LinksUpToDate>
  <CharactersWithSpaces>3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Pineda, Arturo</dc:creator>
  <cp:keywords/>
  <dc:description/>
  <cp:lastModifiedBy>Lopez Pineda, Arturo</cp:lastModifiedBy>
  <cp:revision>40</cp:revision>
  <dcterms:created xsi:type="dcterms:W3CDTF">2015-10-01T19:04:00Z</dcterms:created>
  <dcterms:modified xsi:type="dcterms:W3CDTF">2015-10-20T22:52:00Z</dcterms:modified>
</cp:coreProperties>
</file>